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97073" w14:textId="487A7CD6" w:rsidR="0041217B" w:rsidRDefault="0041217B">
      <w:pPr>
        <w:pStyle w:val="BodyText"/>
        <w:rPr>
          <w:rFonts w:hint="eastAsia"/>
        </w:rPr>
      </w:pPr>
    </w:p>
    <w:tbl>
      <w:tblPr>
        <w:tblpPr w:leftFromText="180" w:rightFromText="180" w:vertAnchor="page" w:horzAnchor="margin" w:tblpXSpec="center" w:tblpY="2600"/>
        <w:tblW w:w="972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62"/>
        <w:gridCol w:w="1840"/>
        <w:gridCol w:w="1251"/>
        <w:gridCol w:w="1221"/>
        <w:gridCol w:w="1029"/>
        <w:gridCol w:w="1157"/>
        <w:gridCol w:w="1142"/>
        <w:gridCol w:w="923"/>
      </w:tblGrid>
      <w:tr w:rsidR="003E0129" w:rsidRPr="003E0129" w14:paraId="36654F3B" w14:textId="77777777" w:rsidTr="003E0129">
        <w:trPr>
          <w:trHeight w:val="363"/>
        </w:trPr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BBDB33" w14:textId="77777777" w:rsidR="003E0129" w:rsidRPr="003E0129" w:rsidRDefault="003E0129" w:rsidP="003E0129">
            <w:pPr>
              <w:pStyle w:val="TableContents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129">
              <w:rPr>
                <w:rFonts w:ascii="Arial" w:hAnsi="Arial" w:cs="Arial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445C50" w14:textId="77777777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129">
              <w:rPr>
                <w:rFonts w:ascii="Arial" w:hAnsi="Arial" w:cs="Arial"/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962BF8" w14:textId="4320D99C" w:rsidR="003E0129" w:rsidRPr="003E0129" w:rsidRDefault="003E0129" w:rsidP="003E012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0129">
              <w:rPr>
                <w:rFonts w:ascii="Arial" w:hAnsi="Arial" w:cs="Arial"/>
                <w:b/>
                <w:sz w:val="18"/>
                <w:szCs w:val="18"/>
              </w:rPr>
              <w:t>Nucleotide chang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human)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21D12A" w14:textId="27368C6A" w:rsidR="003E0129" w:rsidRPr="003E0129" w:rsidRDefault="003E0129" w:rsidP="003E012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0129">
              <w:rPr>
                <w:rFonts w:ascii="Arial" w:hAnsi="Arial" w:cs="Arial"/>
                <w:b/>
                <w:sz w:val="18"/>
                <w:szCs w:val="18"/>
              </w:rPr>
              <w:t xml:space="preserve">Amino acid change </w:t>
            </w:r>
            <w:r>
              <w:rPr>
                <w:rFonts w:ascii="Arial" w:hAnsi="Arial" w:cs="Arial"/>
                <w:b/>
                <w:sz w:val="18"/>
                <w:szCs w:val="18"/>
              </w:rPr>
              <w:t>(human)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69E0BE7" w14:textId="13286ACF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129">
              <w:rPr>
                <w:rFonts w:ascii="Arial" w:hAnsi="Arial" w:cs="Arial"/>
                <w:b/>
                <w:sz w:val="18"/>
                <w:szCs w:val="18"/>
              </w:rPr>
              <w:t>Nucleotide chang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mouse)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AE62433" w14:textId="0F4603BC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129">
              <w:rPr>
                <w:rFonts w:ascii="Arial" w:hAnsi="Arial" w:cs="Arial"/>
                <w:b/>
                <w:sz w:val="18"/>
                <w:szCs w:val="18"/>
              </w:rPr>
              <w:t xml:space="preserve">Amino acid change </w:t>
            </w:r>
            <w:r>
              <w:rPr>
                <w:rFonts w:ascii="Arial" w:hAnsi="Arial" w:cs="Arial"/>
                <w:b/>
                <w:sz w:val="18"/>
                <w:szCs w:val="18"/>
              </w:rPr>
              <w:t>(mouse)</w:t>
            </w: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BB61FA" w14:textId="5BBFDF4B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129">
              <w:rPr>
                <w:rFonts w:ascii="Arial" w:hAnsi="Arial" w:cs="Arial"/>
                <w:b/>
                <w:bCs/>
                <w:sz w:val="18"/>
                <w:szCs w:val="18"/>
              </w:rPr>
              <w:t>Allele frequency (GnomAD)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6CD0FC" w14:textId="671D955F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129">
              <w:rPr>
                <w:rFonts w:ascii="Arial" w:hAnsi="Arial" w:cs="Arial"/>
                <w:b/>
                <w:bCs/>
                <w:sz w:val="18"/>
                <w:szCs w:val="18"/>
              </w:rPr>
              <w:t>CADD Score</w:t>
            </w:r>
          </w:p>
        </w:tc>
      </w:tr>
      <w:tr w:rsidR="003E0129" w:rsidRPr="003E0129" w14:paraId="1358C5D3" w14:textId="77777777" w:rsidTr="003E0129">
        <w:trPr>
          <w:trHeight w:val="177"/>
        </w:trPr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9D6552" w14:textId="7002FE20" w:rsidR="003E0129" w:rsidRPr="003E0129" w:rsidRDefault="003E0129" w:rsidP="003E0129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1 and P3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83C04F" w14:textId="77777777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ENST00000398485.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7543CE" w14:textId="490AA5FD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c.</w:t>
            </w:r>
            <w:r w:rsidR="00BA3D7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0129">
              <w:rPr>
                <w:rFonts w:ascii="Arial" w:hAnsi="Arial" w:cs="Arial"/>
                <w:sz w:val="18"/>
                <w:szCs w:val="18"/>
              </w:rPr>
              <w:t>872C&gt;A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B71D04" w14:textId="17CD5D2B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.</w:t>
            </w:r>
            <w:r w:rsidR="00BA3D7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0129">
              <w:rPr>
                <w:rFonts w:ascii="Arial" w:hAnsi="Arial" w:cs="Arial"/>
                <w:sz w:val="18"/>
                <w:szCs w:val="18"/>
              </w:rPr>
              <w:t>S291*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C8CBF0B" w14:textId="68157546" w:rsidR="003E0129" w:rsidRPr="00353CF6" w:rsidRDefault="00A60EDA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353CF6">
              <w:rPr>
                <w:rFonts w:ascii="Arial" w:hAnsi="Arial" w:cs="Arial" w:hint="eastAsia"/>
                <w:sz w:val="18"/>
                <w:szCs w:val="18"/>
                <w:lang w:eastAsia="ja-JP"/>
              </w:rPr>
              <w:t>c</w:t>
            </w:r>
            <w:r w:rsidRPr="00353CF6">
              <w:rPr>
                <w:rFonts w:ascii="Arial" w:hAnsi="Arial" w:cs="Arial"/>
                <w:sz w:val="18"/>
                <w:szCs w:val="18"/>
                <w:lang w:eastAsia="ja-JP"/>
              </w:rPr>
              <w:t>.841C&gt;A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14D1D77" w14:textId="5B773E63" w:rsidR="003E0129" w:rsidRPr="003E0129" w:rsidRDefault="005640D8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S281X</w:t>
            </w: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0CEBFB" w14:textId="1A079E35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9B22D6" w14:textId="74F8450F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</w:tr>
      <w:tr w:rsidR="003E0129" w:rsidRPr="003E0129" w14:paraId="0AAA8530" w14:textId="77777777" w:rsidTr="003E0129">
        <w:trPr>
          <w:trHeight w:val="185"/>
        </w:trPr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A9E0E1" w14:textId="292D94EC" w:rsidR="003E0129" w:rsidRPr="003E0129" w:rsidRDefault="003E0129" w:rsidP="003E0129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2-Maternal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45D610" w14:textId="77777777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ENST00000398485.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320D29" w14:textId="77777777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c.1541G&gt;A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2FC6B8" w14:textId="784D738E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.</w:t>
            </w:r>
            <w:r w:rsidR="00BA3D7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0129">
              <w:rPr>
                <w:rFonts w:ascii="Arial" w:hAnsi="Arial" w:cs="Arial"/>
                <w:sz w:val="18"/>
                <w:szCs w:val="18"/>
              </w:rPr>
              <w:t>W514*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D2BA254" w14:textId="2BEE0EA2" w:rsidR="003E0129" w:rsidRPr="00353CF6" w:rsidRDefault="005640D8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CF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586715D" w14:textId="54F7FE9D" w:rsidR="003E0129" w:rsidRPr="003E0129" w:rsidRDefault="005640D8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A5CFEC" w14:textId="76701945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0.00000415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3002F5" w14:textId="737E51B3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35.0</w:t>
            </w:r>
          </w:p>
        </w:tc>
      </w:tr>
      <w:tr w:rsidR="003E0129" w:rsidRPr="003E0129" w14:paraId="2C818FA7" w14:textId="77777777" w:rsidTr="003E0129">
        <w:trPr>
          <w:trHeight w:val="177"/>
        </w:trPr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C43AB5" w14:textId="057A4628" w:rsidR="003E0129" w:rsidRPr="003E0129" w:rsidRDefault="003E0129" w:rsidP="003E0129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2-Paternal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E11C9A" w14:textId="77777777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ENST00000398485.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132626" w14:textId="72F20083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c.</w:t>
            </w:r>
            <w:r w:rsidR="00BA3D7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0129">
              <w:rPr>
                <w:rFonts w:ascii="Arial" w:hAnsi="Arial" w:cs="Arial"/>
                <w:sz w:val="18"/>
                <w:szCs w:val="18"/>
              </w:rPr>
              <w:t>209T&gt;C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AB505A" w14:textId="77777777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. L70P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9580E40" w14:textId="096FFF6F" w:rsidR="003E0129" w:rsidRPr="00353CF6" w:rsidRDefault="00A60EDA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353CF6">
              <w:rPr>
                <w:rFonts w:ascii="Arial" w:hAnsi="Arial" w:cs="Arial" w:hint="eastAsia"/>
                <w:sz w:val="18"/>
                <w:szCs w:val="18"/>
                <w:lang w:eastAsia="ja-JP"/>
              </w:rPr>
              <w:t>c</w:t>
            </w:r>
            <w:r w:rsidRPr="00353CF6">
              <w:rPr>
                <w:rFonts w:ascii="Arial" w:hAnsi="Arial" w:cs="Arial"/>
                <w:sz w:val="18"/>
                <w:szCs w:val="18"/>
                <w:lang w:eastAsia="ja-JP"/>
              </w:rPr>
              <w:t>.171T&gt;C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580807D" w14:textId="0FD2C788" w:rsidR="003E0129" w:rsidRPr="003E0129" w:rsidRDefault="005640D8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L64P</w:t>
            </w: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586EAD" w14:textId="51B7DC05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0.000086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388C74" w14:textId="5011269B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24.40</w:t>
            </w:r>
          </w:p>
        </w:tc>
      </w:tr>
      <w:tr w:rsidR="003E0129" w:rsidRPr="003E0129" w14:paraId="155B0F04" w14:textId="77777777" w:rsidTr="003E0129">
        <w:trPr>
          <w:trHeight w:val="177"/>
        </w:trPr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70B65D" w14:textId="77777777" w:rsidR="003E0129" w:rsidRPr="003E0129" w:rsidRDefault="003E0129" w:rsidP="003E0129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4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90B07B" w14:textId="77777777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ENST00000398485.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CF19BA" w14:textId="77777777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c.1005dupC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1AD382" w14:textId="77777777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. A336fs*15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38FD6D7" w14:textId="147B847E" w:rsidR="003E0129" w:rsidRPr="00353CF6" w:rsidRDefault="00BA3D70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CF6">
              <w:rPr>
                <w:rFonts w:ascii="Arial" w:hAnsi="Arial" w:cs="Arial"/>
                <w:sz w:val="18"/>
                <w:szCs w:val="18"/>
              </w:rPr>
              <w:t>c. 9</w:t>
            </w:r>
            <w:r w:rsidR="00A60EDA" w:rsidRPr="00353CF6">
              <w:rPr>
                <w:rFonts w:ascii="Arial" w:hAnsi="Arial" w:cs="Arial"/>
                <w:sz w:val="18"/>
                <w:szCs w:val="18"/>
              </w:rPr>
              <w:t>81</w:t>
            </w:r>
            <w:r w:rsidRPr="00353CF6">
              <w:rPr>
                <w:rFonts w:ascii="Arial" w:hAnsi="Arial" w:cs="Arial"/>
                <w:sz w:val="18"/>
                <w:szCs w:val="18"/>
              </w:rPr>
              <w:t>dupC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1C7FB53" w14:textId="6CC3186A" w:rsidR="003E0129" w:rsidRPr="003E0129" w:rsidRDefault="00BA3D70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A327fs*15</w:t>
            </w: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682792" w14:textId="7DCDF8A0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733ABD" w14:textId="11856174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E0129" w:rsidRPr="003E0129" w14:paraId="35308353" w14:textId="77777777" w:rsidTr="003E0129">
        <w:trPr>
          <w:trHeight w:val="185"/>
        </w:trPr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9A1404" w14:textId="5ED974E2" w:rsidR="003E0129" w:rsidRPr="003E0129" w:rsidRDefault="003E0129" w:rsidP="003E0129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5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FE968D" w14:textId="15FD927A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ENST00000398485.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E2626F" w14:textId="557F7E02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c.</w:t>
            </w:r>
            <w:r w:rsidR="00BA3D7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0129">
              <w:rPr>
                <w:rFonts w:ascii="Arial" w:hAnsi="Arial" w:cs="Arial"/>
                <w:sz w:val="18"/>
                <w:szCs w:val="18"/>
              </w:rPr>
              <w:t>485C&gt;T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E7138A" w14:textId="4E570054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.</w:t>
            </w:r>
            <w:r w:rsidR="00BA3D7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0129">
              <w:rPr>
                <w:rFonts w:ascii="Arial" w:hAnsi="Arial" w:cs="Arial"/>
                <w:sz w:val="18"/>
                <w:szCs w:val="18"/>
              </w:rPr>
              <w:t>P162L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7334CEA" w14:textId="6821C227" w:rsidR="003E0129" w:rsidRPr="00353CF6" w:rsidRDefault="00BA3D70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CF6">
              <w:rPr>
                <w:rFonts w:ascii="Arial" w:hAnsi="Arial" w:cs="Arial"/>
                <w:sz w:val="18"/>
                <w:szCs w:val="18"/>
              </w:rPr>
              <w:t>c. 45</w:t>
            </w:r>
            <w:r w:rsidR="00A60EDA" w:rsidRPr="00353CF6">
              <w:rPr>
                <w:rFonts w:ascii="Arial" w:hAnsi="Arial" w:cs="Arial"/>
                <w:sz w:val="18"/>
                <w:szCs w:val="18"/>
              </w:rPr>
              <w:t>8</w:t>
            </w:r>
            <w:r w:rsidRPr="00353CF6">
              <w:rPr>
                <w:rFonts w:ascii="Arial" w:hAnsi="Arial" w:cs="Arial"/>
                <w:sz w:val="18"/>
                <w:szCs w:val="18"/>
              </w:rPr>
              <w:t>C&gt;T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3ADF864" w14:textId="3F511A49" w:rsidR="003E0129" w:rsidRPr="003E0129" w:rsidRDefault="00BA3D70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P153L</w:t>
            </w: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E57F76" w14:textId="6D1CDE9D" w:rsidR="003E0129" w:rsidRPr="003E0129" w:rsidRDefault="005C5C9D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577BAE" w14:textId="5CF21B20" w:rsidR="003E0129" w:rsidRPr="003E0129" w:rsidRDefault="005C5C9D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</w:tr>
      <w:tr w:rsidR="003E0129" w:rsidRPr="003E0129" w14:paraId="61777C54" w14:textId="77777777" w:rsidTr="003E0129">
        <w:trPr>
          <w:trHeight w:val="177"/>
        </w:trPr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6014DA" w14:textId="7B03CF17" w:rsidR="003E0129" w:rsidRPr="003E0129" w:rsidRDefault="003E0129" w:rsidP="003E0129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6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0CA751" w14:textId="3BE915D5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ENST00000398485.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7BAA23" w14:textId="5846A1A9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c. 501del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3AE724" w14:textId="7AB46629" w:rsidR="003E0129" w:rsidRPr="003E0129" w:rsidRDefault="003E0129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129">
              <w:rPr>
                <w:rFonts w:ascii="Arial" w:hAnsi="Arial" w:cs="Arial"/>
                <w:sz w:val="18"/>
                <w:szCs w:val="18"/>
              </w:rPr>
              <w:t>p.</w:t>
            </w:r>
            <w:r w:rsidR="00BA3D7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0129">
              <w:rPr>
                <w:rFonts w:ascii="Arial" w:hAnsi="Arial" w:cs="Arial"/>
                <w:sz w:val="18"/>
                <w:szCs w:val="18"/>
              </w:rPr>
              <w:t>S168A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01362C5" w14:textId="25386C4E" w:rsidR="003E0129" w:rsidRPr="00353CF6" w:rsidRDefault="00BA3D70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CF6">
              <w:rPr>
                <w:rFonts w:ascii="Arial" w:hAnsi="Arial" w:cs="Arial"/>
                <w:sz w:val="18"/>
                <w:szCs w:val="18"/>
              </w:rPr>
              <w:t>c. 47</w:t>
            </w:r>
            <w:r w:rsidR="00A60EDA" w:rsidRPr="00353CF6">
              <w:rPr>
                <w:rFonts w:ascii="Arial" w:hAnsi="Arial" w:cs="Arial"/>
                <w:sz w:val="18"/>
                <w:szCs w:val="18"/>
              </w:rPr>
              <w:t>4</w:t>
            </w:r>
            <w:r w:rsidRPr="00353CF6">
              <w:rPr>
                <w:rFonts w:ascii="Arial" w:hAnsi="Arial" w:cs="Arial"/>
                <w:sz w:val="18"/>
                <w:szCs w:val="18"/>
              </w:rPr>
              <w:t>del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5A8CAFE" w14:textId="3B4F3E6E" w:rsidR="003E0129" w:rsidRPr="003E0129" w:rsidRDefault="00BA3D70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S159A</w:t>
            </w: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C2359B" w14:textId="7FB63D2F" w:rsidR="003E0129" w:rsidRPr="003E0129" w:rsidRDefault="005C5C9D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8F59DE" w14:textId="3E9EFF6F" w:rsidR="003E0129" w:rsidRPr="003E0129" w:rsidRDefault="005C5C9D" w:rsidP="003E0129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bookmarkStart w:id="0" w:name="_GoBack"/>
            <w:bookmarkEnd w:id="0"/>
          </w:p>
        </w:tc>
      </w:tr>
    </w:tbl>
    <w:p w14:paraId="615BC1A7" w14:textId="77777777" w:rsidR="0041217B" w:rsidRDefault="0041217B">
      <w:pPr>
        <w:rPr>
          <w:rFonts w:hint="eastAsia"/>
        </w:rPr>
      </w:pPr>
    </w:p>
    <w:p w14:paraId="23EFC60A" w14:textId="77777777" w:rsidR="001E5893" w:rsidRDefault="001E5893" w:rsidP="00AD6AD3">
      <w:pPr>
        <w:ind w:left="-851"/>
        <w:rPr>
          <w:rFonts w:ascii="Arial" w:hAnsi="Arial" w:cs="Arial"/>
          <w:b/>
        </w:rPr>
      </w:pPr>
    </w:p>
    <w:p w14:paraId="1820FC29" w14:textId="6D7ACD1A" w:rsidR="0041217B" w:rsidRDefault="00AD6AD3" w:rsidP="00FD7FC1">
      <w:pPr>
        <w:rPr>
          <w:rFonts w:ascii="Arial" w:hAnsi="Arial" w:cs="Arial"/>
        </w:rPr>
      </w:pPr>
      <w:r w:rsidRPr="00AD6AD3">
        <w:rPr>
          <w:rFonts w:ascii="Arial" w:hAnsi="Arial" w:cs="Arial"/>
          <w:b/>
        </w:rPr>
        <w:t xml:space="preserve">Table </w:t>
      </w:r>
      <w:r w:rsidR="00FD7FC1">
        <w:rPr>
          <w:rFonts w:ascii="Arial" w:hAnsi="Arial" w:cs="Arial"/>
          <w:b/>
        </w:rPr>
        <w:t>E1</w:t>
      </w:r>
      <w:r w:rsidRPr="00AD6AD3">
        <w:rPr>
          <w:rFonts w:ascii="Arial" w:hAnsi="Arial" w:cs="Arial"/>
          <w:b/>
        </w:rPr>
        <w:t>.</w:t>
      </w:r>
      <w:r w:rsidR="001E5893" w:rsidRPr="001E5893">
        <w:rPr>
          <w:rFonts w:ascii="Arial" w:hAnsi="Arial" w:cs="Arial"/>
        </w:rPr>
        <w:t xml:space="preserve"> </w:t>
      </w:r>
      <w:r w:rsidR="001E5893" w:rsidRPr="00A423CB">
        <w:rPr>
          <w:rFonts w:ascii="Arial" w:hAnsi="Arial" w:cs="Arial"/>
        </w:rPr>
        <w:t xml:space="preserve">The </w:t>
      </w:r>
      <w:r w:rsidR="001E5893">
        <w:rPr>
          <w:rFonts w:ascii="Arial" w:hAnsi="Arial" w:cs="Arial"/>
          <w:i/>
        </w:rPr>
        <w:t>PAX1</w:t>
      </w:r>
      <w:r w:rsidR="001E5893" w:rsidRPr="00A423CB">
        <w:rPr>
          <w:rFonts w:ascii="Arial" w:hAnsi="Arial" w:cs="Arial"/>
          <w:i/>
        </w:rPr>
        <w:t xml:space="preserve"> </w:t>
      </w:r>
      <w:r w:rsidR="001E5893" w:rsidRPr="00A423CB">
        <w:rPr>
          <w:rFonts w:ascii="Arial" w:hAnsi="Arial" w:cs="Arial"/>
        </w:rPr>
        <w:t>mutations with allele frequencies and CADD scores</w:t>
      </w:r>
    </w:p>
    <w:p w14:paraId="09EB122F" w14:textId="08961E73" w:rsidR="001E5893" w:rsidRPr="006372D4" w:rsidRDefault="00AF5125" w:rsidP="00AD6AD3">
      <w:pPr>
        <w:ind w:left="-851"/>
        <w:rPr>
          <w:rFonts w:ascii="Arial" w:hAnsi="Arial" w:cs="Arial"/>
          <w:b/>
          <w:sz w:val="21"/>
        </w:rPr>
      </w:pPr>
      <w:r>
        <w:rPr>
          <w:rFonts w:ascii="Arial" w:eastAsia="Calibri" w:hAnsi="Arial" w:cs="Arial"/>
          <w:b/>
          <w:sz w:val="21"/>
        </w:rPr>
        <w:t xml:space="preserve">             </w:t>
      </w:r>
      <w:r w:rsidR="001E5893" w:rsidRPr="006372D4">
        <w:rPr>
          <w:rFonts w:ascii="Arial" w:eastAsia="Calibri" w:hAnsi="Arial" w:cs="Arial"/>
          <w:b/>
          <w:sz w:val="21"/>
        </w:rPr>
        <w:t>Abbreviation:</w:t>
      </w:r>
      <w:r w:rsidR="001E5893" w:rsidRPr="006372D4">
        <w:rPr>
          <w:rFonts w:ascii="Arial" w:eastAsia="Calibri" w:hAnsi="Arial" w:cs="Arial"/>
          <w:sz w:val="21"/>
        </w:rPr>
        <w:t xml:space="preserve"> CADD: Combined annotation dependent depletion; NA: Not available.</w:t>
      </w:r>
    </w:p>
    <w:sectPr w:rsidR="001E5893" w:rsidRPr="006372D4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ohit Devanagari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hideSpellingErrors/>
  <w:hideGrammaticalErrors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17B"/>
    <w:rsid w:val="001B675D"/>
    <w:rsid w:val="001E5893"/>
    <w:rsid w:val="00353CF6"/>
    <w:rsid w:val="003E0129"/>
    <w:rsid w:val="0041217B"/>
    <w:rsid w:val="004D1E27"/>
    <w:rsid w:val="005640D8"/>
    <w:rsid w:val="005C5C9D"/>
    <w:rsid w:val="006372D4"/>
    <w:rsid w:val="00777E3C"/>
    <w:rsid w:val="00857096"/>
    <w:rsid w:val="008E11A3"/>
    <w:rsid w:val="00A60EDA"/>
    <w:rsid w:val="00AD6AD3"/>
    <w:rsid w:val="00AF5125"/>
    <w:rsid w:val="00BA3D70"/>
    <w:rsid w:val="00EB463B"/>
    <w:rsid w:val="00F83690"/>
    <w:rsid w:val="00FD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EF1FEA"/>
  <w15:docId w15:val="{D5231A03-26C6-0C41-927D-8658D53D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MS Mincho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y, Heather (NIH/NIAID) [E]</dc:creator>
  <dc:description/>
  <cp:lastModifiedBy>Safa Baris</cp:lastModifiedBy>
  <cp:revision>6</cp:revision>
  <dcterms:created xsi:type="dcterms:W3CDTF">2022-12-02T14:02:00Z</dcterms:created>
  <dcterms:modified xsi:type="dcterms:W3CDTF">2023-01-07T07:24:00Z</dcterms:modified>
  <dc:language>en-US</dc:language>
</cp:coreProperties>
</file>